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132" w:rsidRPr="007D6E67" w:rsidRDefault="001E74D4" w:rsidP="00FC01E1">
      <w:pPr>
        <w:spacing w:before="120" w:after="120" w:line="288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Additional file 2</w:t>
      </w:r>
      <w:r w:rsidR="00705F8F" w:rsidRPr="007D6E67">
        <w:rPr>
          <w:rFonts w:asciiTheme="minorHAnsi" w:hAnsiTheme="minorHAnsi" w:cstheme="minorHAnsi"/>
          <w:b/>
          <w:sz w:val="20"/>
          <w:szCs w:val="20"/>
          <w:lang w:val="en-US"/>
        </w:rPr>
        <w:t xml:space="preserve">: Table S1. </w:t>
      </w:r>
      <w:r w:rsidR="00943FB1" w:rsidRPr="007D6E67">
        <w:rPr>
          <w:rFonts w:asciiTheme="minorHAnsi" w:hAnsiTheme="minorHAnsi" w:cstheme="minorHAnsi"/>
          <w:b/>
          <w:sz w:val="20"/>
          <w:szCs w:val="20"/>
          <w:lang w:val="en-US"/>
        </w:rPr>
        <w:t>Phenotype inheritance in</w:t>
      </w:r>
      <w:r w:rsidR="00C62E53" w:rsidRPr="007D6E67">
        <w:rPr>
          <w:rFonts w:asciiTheme="minorHAnsi" w:hAnsiTheme="minorHAnsi" w:cstheme="minorHAnsi"/>
          <w:b/>
          <w:sz w:val="20"/>
          <w:szCs w:val="20"/>
          <w:lang w:val="en-US"/>
        </w:rPr>
        <w:t xml:space="preserve"> tomato</w:t>
      </w:r>
      <w:r w:rsidR="003C4132" w:rsidRPr="007D6E67">
        <w:rPr>
          <w:rFonts w:asciiTheme="minorHAnsi" w:hAnsiTheme="minorHAnsi" w:cstheme="minorHAnsi"/>
          <w:b/>
          <w:sz w:val="20"/>
          <w:szCs w:val="20"/>
          <w:lang w:val="en-US"/>
        </w:rPr>
        <w:t xml:space="preserve"> mutant</w:t>
      </w:r>
      <w:r w:rsidR="00FC01E1" w:rsidRPr="007D6E67">
        <w:rPr>
          <w:rFonts w:asciiTheme="minorHAnsi" w:hAnsiTheme="minorHAnsi" w:cstheme="minorHAnsi"/>
          <w:b/>
          <w:sz w:val="20"/>
          <w:szCs w:val="20"/>
          <w:lang w:val="en-US"/>
        </w:rPr>
        <w:t xml:space="preserve">s altered </w:t>
      </w:r>
      <w:r w:rsidR="007D6E67" w:rsidRPr="007D6E67">
        <w:rPr>
          <w:rFonts w:asciiTheme="minorHAnsi" w:hAnsiTheme="minorHAnsi" w:cstheme="minorHAnsi"/>
          <w:b/>
          <w:sz w:val="20"/>
          <w:szCs w:val="20"/>
          <w:lang w:val="en-US"/>
        </w:rPr>
        <w:t xml:space="preserve">in leaf </w:t>
      </w:r>
      <w:r w:rsidR="00A24B49">
        <w:rPr>
          <w:rFonts w:asciiTheme="minorHAnsi" w:hAnsiTheme="minorHAnsi" w:cstheme="minorHAnsi"/>
          <w:b/>
          <w:sz w:val="20"/>
          <w:szCs w:val="20"/>
          <w:lang w:val="en-US"/>
        </w:rPr>
        <w:t>development</w:t>
      </w:r>
      <w:r w:rsidR="003C4132" w:rsidRPr="007D6E67"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:rsidR="00943FB1" w:rsidRPr="007D6E67" w:rsidRDefault="00705F8F" w:rsidP="00F939A2">
      <w:pPr>
        <w:spacing w:before="120" w:after="120" w:line="288" w:lineRule="auto"/>
        <w:jc w:val="both"/>
        <w:rPr>
          <w:rFonts w:asciiTheme="minorHAnsi" w:hAnsiTheme="minorHAnsi" w:cstheme="minorHAnsi"/>
          <w:sz w:val="20"/>
          <w:lang w:val="en-US"/>
        </w:rPr>
      </w:pPr>
      <w:r w:rsidRPr="007D6E67">
        <w:rPr>
          <w:rFonts w:asciiTheme="minorHAnsi" w:hAnsiTheme="minorHAnsi" w:cstheme="minorHAnsi"/>
          <w:sz w:val="20"/>
          <w:lang w:val="en-US"/>
        </w:rPr>
        <w:t>Recessive</w:t>
      </w:r>
    </w:p>
    <w:tbl>
      <w:tblPr>
        <w:tblW w:w="8346" w:type="dxa"/>
        <w:jc w:val="center"/>
        <w:tblInd w:w="667" w:type="dxa"/>
        <w:tblLook w:val="04A0"/>
      </w:tblPr>
      <w:tblGrid>
        <w:gridCol w:w="1958"/>
        <w:gridCol w:w="2126"/>
        <w:gridCol w:w="1933"/>
        <w:gridCol w:w="813"/>
        <w:gridCol w:w="1516"/>
      </w:tblGrid>
      <w:tr w:rsidR="001B1A19" w:rsidRPr="001E74D4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i/>
                <w:sz w:val="20"/>
                <w:lang w:val="en-US"/>
              </w:rPr>
            </w:pPr>
          </w:p>
        </w:tc>
        <w:tc>
          <w:tcPr>
            <w:tcW w:w="4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Observed </w:t>
            </w:r>
            <w:r w:rsidR="00C62E53"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(expected) </w:t>
            </w: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segregation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</w:tcBorders>
            <w:vAlign w:val="bottom"/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sym w:font="Symbol" w:char="F063"/>
            </w:r>
            <w:r w:rsidR="009D5F4F" w:rsidRPr="007D6E6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2</w:t>
            </w:r>
            <w:r w:rsidR="00943FB1" w:rsidRPr="007D6E6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 xml:space="preserve"> </w:t>
            </w:r>
            <w:r w:rsidR="00086D27" w:rsidRPr="006C4AEB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1B1A19" w:rsidRPr="001E74D4" w:rsidTr="0005426D">
        <w:trPr>
          <w:jc w:val="center"/>
        </w:trPr>
        <w:tc>
          <w:tcPr>
            <w:tcW w:w="1958" w:type="dxa"/>
            <w:tcBorders>
              <w:bottom w:val="single" w:sz="4" w:space="0" w:color="auto"/>
            </w:tcBorders>
          </w:tcPr>
          <w:p w:rsidR="001B1A19" w:rsidRPr="007D6E67" w:rsidRDefault="00FC01E1" w:rsidP="00FC01E1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Mutant</w:t>
            </w:r>
            <w:r w:rsidR="00086D27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086D27" w:rsidRPr="006C4AEB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Wild-typ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Mutant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1B1A19" w:rsidRPr="007D6E67" w:rsidRDefault="001B1A19" w:rsidP="00D347D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1B1A19" w:rsidRPr="001E74D4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B1A19" w:rsidRPr="007D6E67" w:rsidRDefault="001B1A19" w:rsidP="00D347D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6C4AEB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6C4AEB">
              <w:rPr>
                <w:rFonts w:asciiTheme="minorHAnsi" w:hAnsiTheme="minorHAnsi" w:cstheme="minorHAnsi"/>
                <w:i/>
                <w:sz w:val="20"/>
                <w:lang w:val="en-US"/>
              </w:rPr>
              <w:t>150-</w:t>
            </w:r>
            <w:r w:rsidR="003E03D8" w:rsidRPr="006C4AEB">
              <w:rPr>
                <w:rFonts w:asciiTheme="minorHAnsi" w:hAnsiTheme="minorHAnsi" w:cstheme="minorHAnsi"/>
                <w:i/>
                <w:sz w:val="20"/>
                <w:lang w:val="en-US"/>
              </w:rPr>
              <w:t>P73</w:t>
            </w:r>
            <w:r w:rsidR="001E3D29" w:rsidRPr="006C4AEB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6C4AEB" w:rsidRDefault="00040B71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6C4AEB">
              <w:rPr>
                <w:rFonts w:asciiTheme="minorHAnsi" w:hAnsiTheme="minorHAnsi" w:cstheme="minorHAnsi"/>
                <w:sz w:val="20"/>
                <w:lang w:val="en-US"/>
              </w:rPr>
              <w:t>35 (40.</w:t>
            </w:r>
            <w:r w:rsidR="003E03D8" w:rsidRPr="006C4AEB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  <w:r w:rsidR="001E3D29" w:rsidRPr="006C4AEB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3E03D8" w:rsidP="00040B71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6C4AEB">
              <w:rPr>
                <w:rFonts w:asciiTheme="minorHAnsi" w:hAnsiTheme="minorHAnsi" w:cstheme="minorHAnsi"/>
                <w:sz w:val="20"/>
                <w:lang w:val="en-US"/>
              </w:rPr>
              <w:t>19 (13</w:t>
            </w:r>
            <w:r w:rsidR="00040B71" w:rsidRPr="006C4AEB">
              <w:rPr>
                <w:rFonts w:asciiTheme="minorHAnsi" w:hAnsiTheme="minorHAnsi" w:cstheme="minorHAnsi"/>
                <w:sz w:val="20"/>
                <w:lang w:val="en-US"/>
              </w:rPr>
              <w:t>.</w:t>
            </w:r>
            <w:r w:rsidRPr="006C4AEB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3E03D8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2,99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084</w:t>
            </w:r>
          </w:p>
        </w:tc>
      </w:tr>
      <w:tr w:rsidR="00314065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314065" w:rsidRPr="007D6E67" w:rsidRDefault="00314065" w:rsidP="00C6242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14065" w:rsidRPr="007D6E67" w:rsidRDefault="00314065" w:rsidP="00C6242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314065" w:rsidRPr="007D6E67" w:rsidRDefault="00314065" w:rsidP="00C6242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314065" w:rsidRPr="007D6E67" w:rsidRDefault="00314065" w:rsidP="00C6242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314065" w:rsidRPr="007D6E67" w:rsidRDefault="00314065" w:rsidP="00C6242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05426D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A769D1" w:rsidP="00F05630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272-</w:t>
            </w:r>
            <w:r w:rsidR="0005426D" w:rsidRPr="007D6E67">
              <w:rPr>
                <w:rFonts w:asciiTheme="minorHAnsi" w:hAnsiTheme="minorHAnsi" w:cstheme="minorHAnsi"/>
                <w:i/>
                <w:sz w:val="20"/>
              </w:rPr>
              <w:t>P73</w:t>
            </w:r>
            <w:r w:rsidR="0005426D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26D" w:rsidRPr="007D6E67" w:rsidRDefault="0005426D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68 (54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26D" w:rsidRPr="007D6E67" w:rsidRDefault="0005426D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4 (18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26D" w:rsidRPr="007D6E67" w:rsidRDefault="0005426D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4,5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05426D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000</w:t>
            </w:r>
          </w:p>
        </w:tc>
      </w:tr>
      <w:tr w:rsidR="0005426D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05426D" w:rsidP="00F05630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05426D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05426D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05426D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05426D" w:rsidRPr="007D6E67" w:rsidRDefault="0005426D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A769D1" w:rsidRPr="007D6E67" w:rsidTr="00CA64DE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700-P73</w:t>
            </w:r>
            <w:r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9D1" w:rsidRPr="007D6E67" w:rsidRDefault="00C57750" w:rsidP="00CA64DE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51</w:t>
            </w:r>
            <w:r w:rsidR="00040B71">
              <w:rPr>
                <w:rFonts w:asciiTheme="minorHAnsi" w:hAnsiTheme="minorHAnsi" w:cstheme="minorHAnsi"/>
                <w:sz w:val="20"/>
              </w:rPr>
              <w:t xml:space="preserve"> (47</w:t>
            </w:r>
            <w:r w:rsidR="00A769D1" w:rsidRPr="007D6E67">
              <w:rPr>
                <w:rFonts w:asciiTheme="minorHAnsi" w:hAnsiTheme="minorHAnsi" w:cstheme="minorHAnsi"/>
                <w:sz w:val="20"/>
              </w:rPr>
              <w:t>.25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9D1" w:rsidRPr="007D6E67" w:rsidRDefault="00C57750" w:rsidP="00CA64DE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2</w:t>
            </w:r>
            <w:r w:rsidR="00040B71">
              <w:rPr>
                <w:rFonts w:asciiTheme="minorHAnsi" w:hAnsiTheme="minorHAnsi" w:cstheme="minorHAnsi"/>
                <w:sz w:val="20"/>
              </w:rPr>
              <w:t xml:space="preserve"> (15</w:t>
            </w:r>
            <w:r w:rsidR="00A769D1" w:rsidRPr="007D6E67">
              <w:rPr>
                <w:rFonts w:asciiTheme="minorHAnsi" w:hAnsiTheme="minorHAnsi" w:cstheme="minorHAnsi"/>
                <w:sz w:val="20"/>
              </w:rPr>
              <w:t>.75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9D1" w:rsidRPr="007D6E67" w:rsidRDefault="00C57750" w:rsidP="00CA64DE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,19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017</w:t>
            </w:r>
          </w:p>
        </w:tc>
      </w:tr>
      <w:tr w:rsidR="00A769D1" w:rsidRPr="007D6E67" w:rsidTr="00CA64DE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A769D1" w:rsidRPr="007D6E67" w:rsidRDefault="00A769D1" w:rsidP="00CA64D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1381-</w:t>
            </w:r>
            <w:r w:rsidR="00006FF8" w:rsidRPr="007D6E67">
              <w:rPr>
                <w:rFonts w:asciiTheme="minorHAnsi" w:hAnsiTheme="minorHAnsi" w:cstheme="minorHAnsi"/>
                <w:i/>
                <w:sz w:val="20"/>
              </w:rPr>
              <w:t>P73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006FF8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41 (144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006FF8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51 (48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006FF8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0,25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617</w:t>
            </w:r>
          </w:p>
        </w:tc>
      </w:tr>
      <w:tr w:rsidR="002F2B01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2F2B01" w:rsidRPr="007D6E67" w:rsidRDefault="002F2B01" w:rsidP="00932B8E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F2B01" w:rsidRPr="007D6E67" w:rsidRDefault="002F2B01" w:rsidP="00932B8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2F2B01" w:rsidRPr="007D6E67" w:rsidRDefault="002F2B01" w:rsidP="00932B8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2F2B01" w:rsidRPr="007D6E67" w:rsidRDefault="002F2B01" w:rsidP="00932B8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F2B01" w:rsidRPr="007D6E67" w:rsidRDefault="002F2B01" w:rsidP="00932B8E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1425-</w:t>
            </w:r>
            <w:r w:rsidR="00AF7618" w:rsidRPr="007D6E67">
              <w:rPr>
                <w:rFonts w:asciiTheme="minorHAnsi" w:hAnsiTheme="minorHAnsi" w:cstheme="minorHAnsi"/>
                <w:i/>
                <w:sz w:val="20"/>
              </w:rPr>
              <w:t>MM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AF7618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93 (90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AF7618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27 (30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F227F7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0,4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527</w:t>
            </w: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1458-</w:t>
            </w:r>
            <w:r w:rsidR="000D3F8A" w:rsidRPr="007D6E67">
              <w:rPr>
                <w:rFonts w:asciiTheme="minorHAnsi" w:hAnsiTheme="minorHAnsi" w:cstheme="minorHAnsi"/>
                <w:i/>
                <w:sz w:val="20"/>
              </w:rPr>
              <w:t>MM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0D3F8A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75 (73,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0D3F8A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23 (24,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0D3F8A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0,1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726</w:t>
            </w: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1527-</w:t>
            </w:r>
            <w:r w:rsidR="008D77CA" w:rsidRPr="007D6E67">
              <w:rPr>
                <w:rFonts w:asciiTheme="minorHAnsi" w:hAnsiTheme="minorHAnsi" w:cstheme="minorHAnsi"/>
                <w:i/>
                <w:sz w:val="20"/>
              </w:rPr>
              <w:t>MM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D26392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58 (58,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D26392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20 (19,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D26392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0,0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896</w:t>
            </w: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2059-</w:t>
            </w:r>
            <w:r w:rsidR="008D77CA" w:rsidRPr="007D6E67">
              <w:rPr>
                <w:rFonts w:asciiTheme="minorHAnsi" w:hAnsiTheme="minorHAnsi" w:cstheme="minorHAnsi"/>
                <w:i/>
                <w:sz w:val="20"/>
              </w:rPr>
              <w:t>MM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8D77CA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65 (62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8D77CA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8 (21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8D77CA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0,9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449</w:t>
            </w: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2489-</w:t>
            </w:r>
            <w:r w:rsidR="00F961B1" w:rsidRPr="007D6E67">
              <w:rPr>
                <w:rFonts w:asciiTheme="minorHAnsi" w:hAnsiTheme="minorHAnsi" w:cstheme="minorHAnsi"/>
                <w:i/>
                <w:sz w:val="20"/>
              </w:rPr>
              <w:t>MM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F961B1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45 (42,7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F961B1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2 (14,3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F961B1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0,47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482</w:t>
            </w: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273EAA" w:rsidRPr="007D6E67" w:rsidTr="006D5690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2733</w:t>
            </w:r>
            <w:r w:rsidRPr="007D6E67">
              <w:rPr>
                <w:rFonts w:asciiTheme="minorHAnsi" w:hAnsiTheme="minorHAnsi" w:cstheme="minorHAnsi"/>
                <w:i/>
                <w:sz w:val="20"/>
              </w:rPr>
              <w:t>-MM</w:t>
            </w:r>
            <w:r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AA" w:rsidRPr="007D6E67" w:rsidRDefault="00273EAA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0 (33,7</w:t>
            </w:r>
            <w:r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AA" w:rsidRPr="007D6E67" w:rsidRDefault="00273EAA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 (11,3</w:t>
            </w:r>
            <w:r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AA" w:rsidRPr="007D6E67" w:rsidRDefault="00273EAA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,63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,030</w:t>
            </w:r>
          </w:p>
        </w:tc>
      </w:tr>
      <w:tr w:rsidR="00273EAA" w:rsidRPr="007D6E67" w:rsidTr="006D5690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73EAA" w:rsidRPr="007D6E67" w:rsidRDefault="00273EAA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A769D1" w:rsidP="001806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2742-</w:t>
            </w:r>
            <w:r w:rsidR="00686E67" w:rsidRPr="007D6E67">
              <w:rPr>
                <w:rFonts w:asciiTheme="minorHAnsi" w:hAnsiTheme="minorHAnsi" w:cstheme="minorHAnsi"/>
                <w:i/>
                <w:sz w:val="20"/>
              </w:rPr>
              <w:t>MM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686E67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75</w:t>
            </w:r>
            <w:r w:rsidR="00E7796E" w:rsidRPr="007D6E67">
              <w:rPr>
                <w:rFonts w:asciiTheme="minorHAnsi" w:hAnsiTheme="minorHAnsi" w:cstheme="minorHAnsi"/>
                <w:sz w:val="20"/>
              </w:rPr>
              <w:t xml:space="preserve"> (70,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686E67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9</w:t>
            </w:r>
            <w:r w:rsidR="00E7796E" w:rsidRPr="007D6E67">
              <w:rPr>
                <w:rFonts w:asciiTheme="minorHAnsi" w:hAnsiTheme="minorHAnsi" w:cstheme="minorHAnsi"/>
                <w:sz w:val="20"/>
              </w:rPr>
              <w:t xml:space="preserve"> (23,5</w:t>
            </w:r>
            <w:r w:rsidR="001E3D29" w:rsidRPr="007D6E67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D29" w:rsidRPr="007D6E67" w:rsidRDefault="00E7796E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,15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284</w:t>
            </w:r>
          </w:p>
        </w:tc>
      </w:tr>
      <w:tr w:rsidR="001E3D29" w:rsidRPr="007D6E67" w:rsidTr="0005426D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1E3D29" w:rsidRPr="007D6E67" w:rsidRDefault="001E3D29" w:rsidP="001806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64F3A" w:rsidRPr="001E74D4" w:rsidTr="005C542F">
        <w:trPr>
          <w:jc w:val="center"/>
        </w:trPr>
        <w:tc>
          <w:tcPr>
            <w:tcW w:w="83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86D27" w:rsidRPr="00086D27" w:rsidRDefault="00086D27" w:rsidP="009D5F4F">
            <w:pPr>
              <w:spacing w:before="40" w:after="40" w:line="264" w:lineRule="auto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(a)</w:t>
            </w:r>
            <w:r w:rsidRPr="00BC04FB">
              <w:rPr>
                <w:rFonts w:cstheme="minorHAnsi"/>
                <w:sz w:val="20"/>
                <w:lang w:val="en-US"/>
              </w:rPr>
              <w:t xml:space="preserve"> </w:t>
            </w:r>
            <w:r w:rsidRPr="00086D27">
              <w:rPr>
                <w:rFonts w:cstheme="minorHAnsi"/>
                <w:sz w:val="20"/>
                <w:lang w:val="en-US"/>
              </w:rPr>
              <w:t>The denomination of the T-DNA lines is explained in Table 1</w:t>
            </w:r>
          </w:p>
          <w:p w:rsidR="00764F3A" w:rsidRPr="007D6E67" w:rsidRDefault="00086D27" w:rsidP="009D5F4F">
            <w:pPr>
              <w:spacing w:before="40" w:after="40" w:line="264" w:lineRule="auto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086D27">
              <w:rPr>
                <w:rFonts w:asciiTheme="minorHAnsi" w:hAnsiTheme="minorHAnsi" w:cstheme="minorHAnsi"/>
                <w:sz w:val="20"/>
                <w:lang w:val="en-US"/>
              </w:rPr>
              <w:t>b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 The </w:t>
            </w:r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sym w:font="Symbol" w:char="F063"/>
            </w:r>
            <w:r w:rsidR="00764F3A" w:rsidRPr="007D6E6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 xml:space="preserve">2 </w:t>
            </w:r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t>calculated value represent</w:t>
            </w:r>
            <w:r w:rsidR="00C13964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 the fit of the data to an expected ratio 3 </w:t>
            </w:r>
            <w:proofErr w:type="gramStart"/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t>WT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t>:</w:t>
            </w:r>
            <w:proofErr w:type="gramEnd"/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764F3A" w:rsidRPr="007D6E67">
              <w:rPr>
                <w:rFonts w:asciiTheme="minorHAnsi" w:hAnsiTheme="minorHAnsi" w:cstheme="minorHAnsi"/>
                <w:sz w:val="20"/>
                <w:lang w:val="en-US"/>
              </w:rPr>
              <w:t>1 mutant.</w:t>
            </w:r>
          </w:p>
        </w:tc>
      </w:tr>
    </w:tbl>
    <w:p w:rsidR="009F0B6C" w:rsidRPr="007D6E67" w:rsidRDefault="009F0B6C" w:rsidP="009F0B6C">
      <w:pPr>
        <w:spacing w:before="120" w:after="120" w:line="288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:rsidR="0088425B" w:rsidRPr="007D6E67" w:rsidRDefault="00A769D1" w:rsidP="009F0B6C">
      <w:pPr>
        <w:spacing w:before="120" w:after="120" w:line="288" w:lineRule="auto"/>
        <w:jc w:val="both"/>
        <w:rPr>
          <w:rFonts w:asciiTheme="minorHAnsi" w:hAnsiTheme="minorHAnsi" w:cstheme="minorHAnsi"/>
          <w:sz w:val="20"/>
          <w:lang w:val="en-US"/>
        </w:rPr>
      </w:pPr>
      <w:r w:rsidRPr="007D6E67">
        <w:rPr>
          <w:rFonts w:asciiTheme="minorHAnsi" w:hAnsiTheme="minorHAnsi" w:cstheme="minorHAnsi"/>
          <w:sz w:val="20"/>
          <w:lang w:val="en-US"/>
        </w:rPr>
        <w:t xml:space="preserve">Dominant </w:t>
      </w:r>
    </w:p>
    <w:tbl>
      <w:tblPr>
        <w:tblW w:w="8346" w:type="dxa"/>
        <w:jc w:val="center"/>
        <w:tblInd w:w="667" w:type="dxa"/>
        <w:tblLook w:val="04A0"/>
      </w:tblPr>
      <w:tblGrid>
        <w:gridCol w:w="1958"/>
        <w:gridCol w:w="2126"/>
        <w:gridCol w:w="1933"/>
        <w:gridCol w:w="813"/>
        <w:gridCol w:w="1516"/>
      </w:tblGrid>
      <w:tr w:rsidR="00705F8F" w:rsidRPr="007D6E67" w:rsidTr="00967334">
        <w:trPr>
          <w:jc w:val="center"/>
        </w:trPr>
        <w:tc>
          <w:tcPr>
            <w:tcW w:w="1958" w:type="dxa"/>
            <w:tcBorders>
              <w:top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i/>
                <w:sz w:val="20"/>
                <w:lang w:val="en-US"/>
              </w:rPr>
            </w:pPr>
          </w:p>
        </w:tc>
        <w:tc>
          <w:tcPr>
            <w:tcW w:w="4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Observed (expected) segregation </w:t>
            </w:r>
            <w:r w:rsidRPr="007D6E67"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</w:tcBorders>
            <w:vAlign w:val="bottom"/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sym w:font="Symbol" w:char="F063"/>
            </w:r>
            <w:r w:rsidRPr="007D6E6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 xml:space="preserve">2 </w:t>
            </w:r>
            <w:r w:rsidRPr="007D6E67"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705F8F" w:rsidRPr="007D6E67" w:rsidTr="00967334">
        <w:trPr>
          <w:jc w:val="center"/>
        </w:trPr>
        <w:tc>
          <w:tcPr>
            <w:tcW w:w="1958" w:type="dxa"/>
            <w:tcBorders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Muta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Wild-typ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7D6E67">
              <w:rPr>
                <w:rFonts w:asciiTheme="minorHAnsi" w:hAnsiTheme="minorHAnsi" w:cstheme="minorHAnsi"/>
                <w:sz w:val="20"/>
                <w:lang w:val="en-US"/>
              </w:rPr>
              <w:t>Mutant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705F8F" w:rsidRPr="007D6E67" w:rsidTr="00967334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05F8F" w:rsidRPr="007D6E67" w:rsidTr="00967334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i/>
                <w:sz w:val="20"/>
              </w:rPr>
              <w:t>2635 M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16 (11,5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30 (34,5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7D6E67">
              <w:rPr>
                <w:rFonts w:asciiTheme="minorHAnsi" w:hAnsiTheme="minorHAnsi" w:cstheme="minorHAnsi"/>
                <w:sz w:val="20"/>
              </w:rPr>
              <w:t>2,35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C13964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C13964" w:rsidRPr="00C13964">
              <w:rPr>
                <w:rFonts w:asciiTheme="minorHAnsi" w:hAnsiTheme="minorHAnsi" w:cstheme="minorHAnsi"/>
                <w:sz w:val="20"/>
                <w:szCs w:val="20"/>
              </w:rPr>
              <w:t>0,125</w:t>
            </w:r>
          </w:p>
        </w:tc>
      </w:tr>
      <w:tr w:rsidR="00705F8F" w:rsidRPr="007D6E67" w:rsidTr="00967334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05F8F" w:rsidRPr="007D6E67" w:rsidTr="00967334">
        <w:trPr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705F8F" w:rsidRPr="007D6E67" w:rsidRDefault="00705F8F" w:rsidP="00967334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05F8F" w:rsidRPr="001E74D4" w:rsidTr="00967334">
        <w:trPr>
          <w:jc w:val="center"/>
        </w:trPr>
        <w:tc>
          <w:tcPr>
            <w:tcW w:w="83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86D27" w:rsidRPr="00086D27" w:rsidRDefault="00086D27" w:rsidP="00967334">
            <w:pPr>
              <w:spacing w:before="40" w:after="40" w:line="264" w:lineRule="auto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(a)</w:t>
            </w:r>
            <w:r w:rsidRPr="00BC04FB">
              <w:rPr>
                <w:rFonts w:cstheme="minorHAnsi"/>
                <w:sz w:val="20"/>
                <w:lang w:val="en-US"/>
              </w:rPr>
              <w:t xml:space="preserve"> </w:t>
            </w:r>
            <w:r w:rsidRPr="00086D27">
              <w:rPr>
                <w:rFonts w:cstheme="minorHAnsi"/>
                <w:sz w:val="20"/>
                <w:lang w:val="en-US"/>
              </w:rPr>
              <w:t>The denomination of the T-DNA lines is explained in Table 1</w:t>
            </w:r>
          </w:p>
          <w:p w:rsidR="00705F8F" w:rsidRPr="007D6E67" w:rsidRDefault="00086D27" w:rsidP="00967334">
            <w:pPr>
              <w:spacing w:before="40" w:after="40" w:line="264" w:lineRule="auto"/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086D27">
              <w:rPr>
                <w:rFonts w:asciiTheme="minorHAnsi" w:hAnsiTheme="minorHAnsi" w:cstheme="minorHAnsi"/>
                <w:sz w:val="20"/>
                <w:lang w:val="en-US"/>
              </w:rPr>
              <w:t>b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 The </w:t>
            </w:r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sym w:font="Symbol" w:char="F063"/>
            </w:r>
            <w:r w:rsidR="00705F8F" w:rsidRPr="007D6E6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 xml:space="preserve">2 </w:t>
            </w:r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t>calculated value represent</w:t>
            </w:r>
            <w:r w:rsidR="00C13964">
              <w:rPr>
                <w:rFonts w:asciiTheme="minorHAnsi" w:hAnsiTheme="minorHAnsi" w:cstheme="minorHAnsi"/>
                <w:sz w:val="20"/>
                <w:lang w:val="en-US"/>
              </w:rPr>
              <w:t>s</w:t>
            </w:r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t xml:space="preserve"> the fit of the data to an expected ratio 1 </w:t>
            </w:r>
            <w:proofErr w:type="gramStart"/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t>WT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t>:</w:t>
            </w:r>
            <w:proofErr w:type="gramEnd"/>
            <w:r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705F8F" w:rsidRPr="007D6E67">
              <w:rPr>
                <w:rFonts w:asciiTheme="minorHAnsi" w:hAnsiTheme="minorHAnsi" w:cstheme="minorHAnsi"/>
                <w:sz w:val="20"/>
                <w:lang w:val="en-US"/>
              </w:rPr>
              <w:t>3 mutant.</w:t>
            </w:r>
          </w:p>
        </w:tc>
      </w:tr>
    </w:tbl>
    <w:p w:rsidR="00705F8F" w:rsidRPr="007D6E67" w:rsidRDefault="00705F8F" w:rsidP="009F0B6C">
      <w:pPr>
        <w:spacing w:before="120" w:after="120" w:line="288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:rsidR="00705F8F" w:rsidRPr="007D6E67" w:rsidRDefault="00705F8F" w:rsidP="009F0B6C">
      <w:pPr>
        <w:spacing w:before="120" w:after="120" w:line="288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:rsidR="0088425B" w:rsidRPr="007D6E67" w:rsidRDefault="0088425B" w:rsidP="0088425B">
      <w:pPr>
        <w:spacing w:before="120" w:after="120" w:line="288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:rsidR="0088425B" w:rsidRPr="007D6E67" w:rsidRDefault="0088425B" w:rsidP="009F0B6C">
      <w:pPr>
        <w:spacing w:before="120" w:after="120" w:line="288" w:lineRule="auto"/>
        <w:jc w:val="both"/>
        <w:rPr>
          <w:rFonts w:asciiTheme="minorHAnsi" w:hAnsiTheme="minorHAnsi" w:cstheme="minorHAnsi"/>
          <w:sz w:val="24"/>
          <w:lang w:val="en-US"/>
        </w:rPr>
      </w:pPr>
    </w:p>
    <w:sectPr w:rsidR="0088425B" w:rsidRPr="007D6E67" w:rsidSect="002901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062E3F"/>
    <w:multiLevelType w:val="hybridMultilevel"/>
    <w:tmpl w:val="289AF470"/>
    <w:lvl w:ilvl="0" w:tplc="EF6CB1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compat/>
  <w:rsids>
    <w:rsidRoot w:val="003365C2"/>
    <w:rsid w:val="00006A9A"/>
    <w:rsid w:val="00006FF8"/>
    <w:rsid w:val="000170D7"/>
    <w:rsid w:val="00037C50"/>
    <w:rsid w:val="00040B71"/>
    <w:rsid w:val="000454EB"/>
    <w:rsid w:val="0005426D"/>
    <w:rsid w:val="00084A04"/>
    <w:rsid w:val="00086D27"/>
    <w:rsid w:val="000A4F6A"/>
    <w:rsid w:val="000B0897"/>
    <w:rsid w:val="000C39EB"/>
    <w:rsid w:val="000C3EE7"/>
    <w:rsid w:val="000D3F8A"/>
    <w:rsid w:val="000E1A2B"/>
    <w:rsid w:val="000F3016"/>
    <w:rsid w:val="00156574"/>
    <w:rsid w:val="00180F9A"/>
    <w:rsid w:val="00190604"/>
    <w:rsid w:val="0019461F"/>
    <w:rsid w:val="001B1A19"/>
    <w:rsid w:val="001D26CE"/>
    <w:rsid w:val="001E34F3"/>
    <w:rsid w:val="001E3D29"/>
    <w:rsid w:val="001E74D4"/>
    <w:rsid w:val="001F0A27"/>
    <w:rsid w:val="00201A66"/>
    <w:rsid w:val="00206486"/>
    <w:rsid w:val="002433A7"/>
    <w:rsid w:val="00261A2A"/>
    <w:rsid w:val="00273EAA"/>
    <w:rsid w:val="00290146"/>
    <w:rsid w:val="00296309"/>
    <w:rsid w:val="002B2253"/>
    <w:rsid w:val="002C25EA"/>
    <w:rsid w:val="002D6C48"/>
    <w:rsid w:val="002D70B1"/>
    <w:rsid w:val="002F2B01"/>
    <w:rsid w:val="00314065"/>
    <w:rsid w:val="00316373"/>
    <w:rsid w:val="00335B1F"/>
    <w:rsid w:val="00335F4E"/>
    <w:rsid w:val="003365C2"/>
    <w:rsid w:val="00384053"/>
    <w:rsid w:val="003B01BE"/>
    <w:rsid w:val="003C4132"/>
    <w:rsid w:val="003E03D8"/>
    <w:rsid w:val="003E393E"/>
    <w:rsid w:val="003F701E"/>
    <w:rsid w:val="00412B25"/>
    <w:rsid w:val="00424CA2"/>
    <w:rsid w:val="00456CE9"/>
    <w:rsid w:val="00470181"/>
    <w:rsid w:val="0049363E"/>
    <w:rsid w:val="00493FDF"/>
    <w:rsid w:val="004B41C5"/>
    <w:rsid w:val="004D1D0D"/>
    <w:rsid w:val="004D3C80"/>
    <w:rsid w:val="004D5E7B"/>
    <w:rsid w:val="004E4413"/>
    <w:rsid w:val="004F7A84"/>
    <w:rsid w:val="00513F71"/>
    <w:rsid w:val="005613E0"/>
    <w:rsid w:val="00574F74"/>
    <w:rsid w:val="005975A6"/>
    <w:rsid w:val="005B7C0F"/>
    <w:rsid w:val="005C542F"/>
    <w:rsid w:val="005D1037"/>
    <w:rsid w:val="005D2561"/>
    <w:rsid w:val="005D7BF4"/>
    <w:rsid w:val="005F155B"/>
    <w:rsid w:val="00623D5E"/>
    <w:rsid w:val="00627F67"/>
    <w:rsid w:val="00633B91"/>
    <w:rsid w:val="00666326"/>
    <w:rsid w:val="006864B6"/>
    <w:rsid w:val="00686E67"/>
    <w:rsid w:val="006A34F9"/>
    <w:rsid w:val="006C4AEB"/>
    <w:rsid w:val="006F55ED"/>
    <w:rsid w:val="00705F8F"/>
    <w:rsid w:val="00714A63"/>
    <w:rsid w:val="00727F9D"/>
    <w:rsid w:val="00764733"/>
    <w:rsid w:val="00764F3A"/>
    <w:rsid w:val="00767B75"/>
    <w:rsid w:val="00767DC1"/>
    <w:rsid w:val="00770738"/>
    <w:rsid w:val="007900D1"/>
    <w:rsid w:val="00790F8D"/>
    <w:rsid w:val="007937DC"/>
    <w:rsid w:val="007D6E67"/>
    <w:rsid w:val="007E1603"/>
    <w:rsid w:val="007F5075"/>
    <w:rsid w:val="008078B5"/>
    <w:rsid w:val="00812212"/>
    <w:rsid w:val="008127F8"/>
    <w:rsid w:val="00824F42"/>
    <w:rsid w:val="008430FD"/>
    <w:rsid w:val="00856652"/>
    <w:rsid w:val="008749D7"/>
    <w:rsid w:val="0088425B"/>
    <w:rsid w:val="008A1D43"/>
    <w:rsid w:val="008C5231"/>
    <w:rsid w:val="008C7A96"/>
    <w:rsid w:val="008D77CA"/>
    <w:rsid w:val="00900737"/>
    <w:rsid w:val="00926F29"/>
    <w:rsid w:val="00932B8E"/>
    <w:rsid w:val="00943FB1"/>
    <w:rsid w:val="009512E9"/>
    <w:rsid w:val="009525A8"/>
    <w:rsid w:val="0096290A"/>
    <w:rsid w:val="00974A8E"/>
    <w:rsid w:val="009B2A2E"/>
    <w:rsid w:val="009D5F4F"/>
    <w:rsid w:val="009F0B6C"/>
    <w:rsid w:val="009F5103"/>
    <w:rsid w:val="00A03C1A"/>
    <w:rsid w:val="00A24B49"/>
    <w:rsid w:val="00A25BF3"/>
    <w:rsid w:val="00A32530"/>
    <w:rsid w:val="00A54AD1"/>
    <w:rsid w:val="00A637C7"/>
    <w:rsid w:val="00A769D1"/>
    <w:rsid w:val="00A80B07"/>
    <w:rsid w:val="00A84112"/>
    <w:rsid w:val="00A846B9"/>
    <w:rsid w:val="00A84BBA"/>
    <w:rsid w:val="00A9078D"/>
    <w:rsid w:val="00AA3355"/>
    <w:rsid w:val="00AD79B6"/>
    <w:rsid w:val="00AE3FE0"/>
    <w:rsid w:val="00AF41CE"/>
    <w:rsid w:val="00AF7618"/>
    <w:rsid w:val="00B04E04"/>
    <w:rsid w:val="00B07786"/>
    <w:rsid w:val="00B132E7"/>
    <w:rsid w:val="00B40174"/>
    <w:rsid w:val="00B44DAC"/>
    <w:rsid w:val="00B6142B"/>
    <w:rsid w:val="00B70515"/>
    <w:rsid w:val="00BC78EF"/>
    <w:rsid w:val="00C13964"/>
    <w:rsid w:val="00C31C4A"/>
    <w:rsid w:val="00C3547B"/>
    <w:rsid w:val="00C57750"/>
    <w:rsid w:val="00C62E53"/>
    <w:rsid w:val="00CA58F5"/>
    <w:rsid w:val="00CB05E6"/>
    <w:rsid w:val="00CB46E9"/>
    <w:rsid w:val="00CD0275"/>
    <w:rsid w:val="00CD4F2B"/>
    <w:rsid w:val="00D26392"/>
    <w:rsid w:val="00D34004"/>
    <w:rsid w:val="00D347D4"/>
    <w:rsid w:val="00D5297C"/>
    <w:rsid w:val="00D707C6"/>
    <w:rsid w:val="00DA625B"/>
    <w:rsid w:val="00DB3340"/>
    <w:rsid w:val="00DB628F"/>
    <w:rsid w:val="00DC08E0"/>
    <w:rsid w:val="00DC1EEE"/>
    <w:rsid w:val="00DE5B4C"/>
    <w:rsid w:val="00E00485"/>
    <w:rsid w:val="00E10498"/>
    <w:rsid w:val="00E245F7"/>
    <w:rsid w:val="00E7796E"/>
    <w:rsid w:val="00E91598"/>
    <w:rsid w:val="00EA133C"/>
    <w:rsid w:val="00EB7996"/>
    <w:rsid w:val="00EF3D50"/>
    <w:rsid w:val="00F227F7"/>
    <w:rsid w:val="00F35F7D"/>
    <w:rsid w:val="00F52F83"/>
    <w:rsid w:val="00F552DD"/>
    <w:rsid w:val="00F61CC2"/>
    <w:rsid w:val="00F662F7"/>
    <w:rsid w:val="00F75E74"/>
    <w:rsid w:val="00F939A2"/>
    <w:rsid w:val="00F961B1"/>
    <w:rsid w:val="00FB2B00"/>
    <w:rsid w:val="00FC01E1"/>
    <w:rsid w:val="00FC177B"/>
    <w:rsid w:val="00FD1462"/>
    <w:rsid w:val="00FE5E24"/>
    <w:rsid w:val="00FF1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o:colormenu v:ext="edit" fillcolor="none" strokecolor="none"/>
    </o:shapedefaults>
    <o:shapelayout v:ext="edit">
      <o:idmap v:ext="edit" data="1"/>
      <o:regrouptable v:ext="edit">
        <o:entry new="1" old="0"/>
        <o:entry new="2" old="0"/>
        <o:entry new="3" old="2"/>
        <o:entry new="4" old="3"/>
        <o:entry new="5" old="4"/>
        <o:entry new="6" old="0"/>
        <o:entry new="7" old="0"/>
        <o:entry new="8" old="0"/>
        <o:entry new="9" old="0"/>
        <o:entry new="10" old="9"/>
        <o:entry new="11" old="10"/>
        <o:entry new="12" old="0"/>
        <o:entry new="13" old="12"/>
        <o:entry new="14" old="13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146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5C2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F662F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637C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ps">
    <w:name w:val="hps"/>
    <w:basedOn w:val="Fuentedeprrafopredeter"/>
    <w:rsid w:val="003840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B7F80F-B9A4-4D2C-A004-39050749B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84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o</dc:creator>
  <cp:lastModifiedBy>Vicente Moreno</cp:lastModifiedBy>
  <cp:revision>35</cp:revision>
  <dcterms:created xsi:type="dcterms:W3CDTF">2016-09-21T16:03:00Z</dcterms:created>
  <dcterms:modified xsi:type="dcterms:W3CDTF">2019-03-04T17:05:00Z</dcterms:modified>
</cp:coreProperties>
</file>